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46" w:rsidRDefault="00E872E5" w:rsidP="00AE5394">
      <w:pPr>
        <w:bidi w:val="0"/>
      </w:pPr>
    </w:p>
    <w:p w:rsidR="00AE5394" w:rsidRPr="00AE5394" w:rsidRDefault="00AE5394" w:rsidP="00AE5394">
      <w:pPr>
        <w:bidi w:val="0"/>
        <w:rPr>
          <w:rFonts w:ascii="Times New Roman" w:hAnsi="Times New Roman" w:cs="Times New Roman"/>
          <w:sz w:val="28"/>
          <w:szCs w:val="28"/>
        </w:rPr>
      </w:pPr>
      <w:proofErr w:type="gramStart"/>
      <w:r w:rsidRPr="00AE5394">
        <w:rPr>
          <w:rFonts w:ascii="Times New Roman" w:hAnsi="Times New Roman" w:cs="Times New Roman"/>
          <w:b/>
          <w:bCs/>
          <w:sz w:val="28"/>
          <w:szCs w:val="28"/>
        </w:rPr>
        <w:t>Table 1</w:t>
      </w:r>
      <w:r w:rsidRPr="00AE5394">
        <w:rPr>
          <w:rFonts w:ascii="Times New Roman" w:hAnsi="Times New Roman" w:cs="Times New Roman"/>
          <w:sz w:val="28"/>
          <w:szCs w:val="28"/>
        </w:rPr>
        <w:t xml:space="preserve">: </w:t>
      </w:r>
      <w:r w:rsidR="0023270A">
        <w:rPr>
          <w:rFonts w:ascii="Times New Roman" w:hAnsi="Times New Roman" w:cs="Times New Roman"/>
          <w:sz w:val="28"/>
          <w:szCs w:val="28"/>
        </w:rPr>
        <w:t xml:space="preserve"> </w:t>
      </w:r>
      <w:r w:rsidRPr="00AE5394">
        <w:rPr>
          <w:rFonts w:ascii="Times New Roman" w:hAnsi="Times New Roman" w:cs="Times New Roman"/>
          <w:sz w:val="28"/>
          <w:szCs w:val="28"/>
        </w:rPr>
        <w:t xml:space="preserve">Primers of </w:t>
      </w:r>
      <w:proofErr w:type="spellStart"/>
      <w:r w:rsidRPr="00AE5394">
        <w:rPr>
          <w:rFonts w:ascii="Times New Roman" w:hAnsi="Times New Roman" w:cs="Times New Roman"/>
          <w:sz w:val="28"/>
          <w:szCs w:val="28"/>
        </w:rPr>
        <w:t>osteogenic</w:t>
      </w:r>
      <w:proofErr w:type="spellEnd"/>
      <w:r w:rsidRPr="00AE5394">
        <w:rPr>
          <w:rFonts w:ascii="Times New Roman" w:hAnsi="Times New Roman" w:cs="Times New Roman"/>
          <w:sz w:val="28"/>
          <w:szCs w:val="28"/>
        </w:rPr>
        <w:t xml:space="preserve"> markers.</w:t>
      </w:r>
      <w:proofErr w:type="gramEnd"/>
      <w:r w:rsidRPr="00AE5394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TableGrid"/>
        <w:tblW w:w="8580" w:type="dxa"/>
        <w:tblLayout w:type="fixed"/>
        <w:tblLook w:val="04A0" w:firstRow="1" w:lastRow="0" w:firstColumn="1" w:lastColumn="0" w:noHBand="0" w:noVBand="1"/>
      </w:tblPr>
      <w:tblGrid>
        <w:gridCol w:w="1526"/>
        <w:gridCol w:w="3665"/>
        <w:gridCol w:w="3389"/>
      </w:tblGrid>
      <w:tr w:rsidR="00AE5394" w:rsidTr="00AE5394">
        <w:trPr>
          <w:trHeight w:val="25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</w:t>
            </w:r>
          </w:p>
        </w:tc>
      </w:tr>
      <w:tr w:rsidR="00AE5394" w:rsidTr="00AE5394">
        <w:trPr>
          <w:trHeight w:val="38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P</w:t>
            </w:r>
          </w:p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GTAGGGCCTGGATC TTC TT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TGCTTCTCAGTCAG AAGGT</w:t>
            </w:r>
          </w:p>
        </w:tc>
      </w:tr>
      <w:tr w:rsidR="00AE5394" w:rsidTr="00AE5394">
        <w:trPr>
          <w:trHeight w:val="38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N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Pr="0010089E" w:rsidRDefault="0010089E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08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AGCCTTCTCAGCCAA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Pr="0010089E" w:rsidRDefault="0010089E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08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AGGCAAAAGCAAATCACTG</w:t>
            </w:r>
          </w:p>
        </w:tc>
      </w:tr>
      <w:tr w:rsidR="00AE5394" w:rsidTr="00AE5394">
        <w:trPr>
          <w:trHeight w:val="38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N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Pr="0010089E" w:rsidRDefault="0010089E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08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GAGTTGGCTGACCACA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Pr="0010089E" w:rsidRDefault="0010089E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08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AGGGGAAGAGGAAAGAAGG</w:t>
            </w:r>
          </w:p>
        </w:tc>
      </w:tr>
      <w:tr w:rsidR="00AE5394" w:rsidTr="00AE5394">
        <w:trPr>
          <w:trHeight w:val="75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E5394" w:rsidRDefault="00E872E5" w:rsidP="00E872E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fa</w:t>
            </w:r>
            <w:r w:rsidR="00AE5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TGTGTTTGTTTCAGCAGCA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CTAAAGTCACTCGGTATGTGTA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E5394" w:rsidTr="00AE5394">
        <w:trPr>
          <w:trHeight w:val="77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llagen type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GATGATGGGGAAGCTGG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GGCACCATCCAAACCACT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E5394" w:rsidTr="00AE5394">
        <w:trPr>
          <w:trHeight w:val="77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sterix</w:t>
            </w:r>
            <w:proofErr w:type="spellEnd"/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AATGGGCTCCTTTC ACCTG 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CTGGGCAGACAGT CAGAA</w:t>
            </w:r>
          </w:p>
        </w:tc>
      </w:tr>
      <w:tr w:rsidR="00AE5394" w:rsidTr="00AE5394">
        <w:trPr>
          <w:trHeight w:val="77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 w:rsidP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PIA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clophillin</w:t>
            </w:r>
            <w:proofErr w:type="spellEnd"/>
          </w:p>
          <w:p w:rsidR="00AE5394" w:rsidRDefault="00AE5394" w:rsidP="00AE539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TGGCATCTTGTCCATG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394" w:rsidRDefault="00AE5394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ATCCAACCACTCAGTCTTG</w:t>
            </w:r>
          </w:p>
          <w:p w:rsidR="00AE5394" w:rsidRDefault="00AE53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AE5394" w:rsidRDefault="00AE5394" w:rsidP="00AE5394">
      <w:pPr>
        <w:bidi w:val="0"/>
        <w:rPr>
          <w:lang w:bidi="ar-JO"/>
        </w:rPr>
      </w:pPr>
    </w:p>
    <w:sectPr w:rsidR="00AE5394" w:rsidSect="003216D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25"/>
    <w:rsid w:val="0010089E"/>
    <w:rsid w:val="0023270A"/>
    <w:rsid w:val="003216D6"/>
    <w:rsid w:val="003F5525"/>
    <w:rsid w:val="00981A41"/>
    <w:rsid w:val="00AE5394"/>
    <w:rsid w:val="00E8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9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3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9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3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1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18-12-04T18:56:00Z</dcterms:created>
  <dcterms:modified xsi:type="dcterms:W3CDTF">2019-02-25T18:41:00Z</dcterms:modified>
</cp:coreProperties>
</file>